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E5F4F" w14:textId="77777777" w:rsidR="00BD29E4" w:rsidRPr="00522074" w:rsidRDefault="00BD29E4" w:rsidP="00BD29E4">
      <w:pPr>
        <w:rPr>
          <w:rFonts w:ascii="Calibri" w:hAnsi="Calibri" w:cstheme="majorHAnsi"/>
          <w:b/>
        </w:rPr>
      </w:pPr>
      <w:bookmarkStart w:id="0" w:name="_GoBack"/>
      <w:r w:rsidRPr="00522074">
        <w:rPr>
          <w:rFonts w:ascii="Calibri" w:hAnsi="Calibri" w:cstheme="majorHAnsi"/>
          <w:b/>
        </w:rPr>
        <w:t>S2 Table. Classical genes curated in Apollo</w:t>
      </w:r>
    </w:p>
    <w:tbl>
      <w:tblPr>
        <w:tblW w:w="14580" w:type="dxa"/>
        <w:jc w:val="center"/>
        <w:tblLayout w:type="fixed"/>
        <w:tblLook w:val="04A0" w:firstRow="1" w:lastRow="0" w:firstColumn="1" w:lastColumn="0" w:noHBand="0" w:noVBand="1"/>
      </w:tblPr>
      <w:tblGrid>
        <w:gridCol w:w="1730"/>
        <w:gridCol w:w="1260"/>
        <w:gridCol w:w="1080"/>
        <w:gridCol w:w="1060"/>
        <w:gridCol w:w="1170"/>
        <w:gridCol w:w="810"/>
        <w:gridCol w:w="810"/>
        <w:gridCol w:w="900"/>
        <w:gridCol w:w="810"/>
        <w:gridCol w:w="1080"/>
        <w:gridCol w:w="1260"/>
        <w:gridCol w:w="1530"/>
        <w:gridCol w:w="1080"/>
      </w:tblGrid>
      <w:tr w:rsidR="00BD29E4" w:rsidRPr="00402B8B" w14:paraId="35B0E5F5" w14:textId="77777777" w:rsidTr="00B23AD4">
        <w:trPr>
          <w:trHeight w:val="2060"/>
          <w:tblHeader/>
          <w:jc w:val="center"/>
        </w:trPr>
        <w:tc>
          <w:tcPr>
            <w:tcW w:w="173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bookmarkEnd w:id="0"/>
          <w:p w14:paraId="11AB0CF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ene ID from </w:t>
            </w:r>
            <w:proofErr w:type="spellStart"/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ramene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1CA96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rror detection method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9BE08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ranscript count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01B4D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onical transcrip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84A55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uality-flagged transcrip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C76AF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ED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5EA12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I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05A1E5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ssing exon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C4A54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tra exon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92163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canonical splice sit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16B6CAA" w14:textId="77777777" w:rsidR="00BD29E4" w:rsidRDefault="00BD29E4" w:rsidP="00B23AD4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ifferent exon length</w:t>
            </w:r>
            <w:r w:rsidRPr="00402B8B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/</w:t>
            </w:r>
          </w:p>
          <w:p w14:paraId="11347513" w14:textId="77777777" w:rsidR="00BD29E4" w:rsidRPr="00402B8B" w:rsidRDefault="00BD29E4" w:rsidP="00B23AD4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composition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7C200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idence accounted by other transcripts (includes a mix of transcripts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E5DF3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fferent UTR length</w:t>
            </w:r>
          </w:p>
        </w:tc>
      </w:tr>
      <w:tr w:rsidR="00BD29E4" w:rsidRPr="00402B8B" w14:paraId="21A25178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2C72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60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F63F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95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E033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E333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0985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C14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4B1A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A8E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F0E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283F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8CF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8C67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19B6A62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C2FB3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35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ECE5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405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7ED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EE21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A32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70E7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02B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CCAC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BFE0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CFBD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5D11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2B6A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1D928ECD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D19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55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8A85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F99B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595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590E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6065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E895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7452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53A7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E74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7792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FFDD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A538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4D6AE726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098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8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2EBE3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042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8C1D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0A35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79C8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C789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A8C9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FAFD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93C5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DE2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498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B294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595B42E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87A8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1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AEC4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66A9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92D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2872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84B8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6116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376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063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A7AD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6C59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83DD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9ACE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7699A2CE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A29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9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6F6B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4648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0C3B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214C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5194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8593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28BD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6A5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DE21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79AC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A432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DF33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4F08B32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C0C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88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992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924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5A1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B172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4859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4E75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AC78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522E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5C0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FFC5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FA5F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EB5F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B220F5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CDB5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538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891F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3C0D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B0D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A1F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65E5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E44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0867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23F7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8BA3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C22C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FD80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E8DC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508B8DBC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27236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502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46F1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6874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1C1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F821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56C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6FB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0FF5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09A3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972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B798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1A16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AE90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51FDC1D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9425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99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8DD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BFA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9480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C1C2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596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1E96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313D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D04A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7997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13B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71D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780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19744C77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152E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09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72E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5063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C5C1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5148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425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894C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113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ABFD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E3F0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96B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9379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7026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42B709B8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62E4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6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AF4E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ee &amp; 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F1F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751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C8B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8509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C1B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B817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3584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5FC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0F91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FC07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867E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6A2A518D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CBAE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2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AE85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022D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0BF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8BA4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E19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6139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A1DA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0B0C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A170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37B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DB6C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8E87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5DB15A65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77CE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62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F1B8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0F0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DDC4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8945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FC22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4B4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9EA8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8753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6D11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670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97BE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37EB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799981F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B0B3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Zm00001d0253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C55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6FC8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3DA0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535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4D6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22F6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503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3104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23C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0F39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DE7A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DF9E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39801D85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ABEA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12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1379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E0EF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110A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8478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121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9C2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1691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88B2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FA9D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47AC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7B31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E17B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65140308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95BF3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9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92A9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5D8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8459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245C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15F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4B9A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2B8E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C0DB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291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CFC8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057C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34DF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06E0D312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52A1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29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D7D1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C98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C79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FD8F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487E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D830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8778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B45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155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CEB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37AE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B50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4BD8D344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E00E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37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4791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5B6B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DBD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1413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E9AD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F49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00D3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E8B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9AA9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31A7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BCB8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BFAF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686E644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AE3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58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278D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5ED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9827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F09D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850B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C983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8C19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68FA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A1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D6AE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C379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DF4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12E71FD9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9126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87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4F9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D263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1E1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D5FE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110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895D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E71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428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07D7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A86E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9CF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2814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4DB2808E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7636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7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CE02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090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E0E5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98E1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D5B8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C387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EBD1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9EED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D21E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36D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2F93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EC40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CFBCDC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A9CC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84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6C4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01F3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B1E2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CAD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13E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FD25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2D1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9AA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1192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3C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1DDD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8575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8208F62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2C42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19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08A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6A6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7BD6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AD2B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9C3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BBD1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3267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701F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321B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6FA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7FFC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6D2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646D56CF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9A13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72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B2D6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886A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2992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A108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276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10E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86B3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6781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928D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E72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D8B9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2456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4516C94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82D9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89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A1DB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3259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D99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CF66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5F19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1E05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8ED3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1D90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FF7A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885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B76C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8C16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BCB8BB6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5EE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46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7B3F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080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F93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2D1A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1A90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DE4E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2713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D3C6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2AF2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566E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A2E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318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2F4343BB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BC17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29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130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6EBD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22BD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7CE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/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9658F" w14:textId="77777777" w:rsidR="00BD29E4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2/</w:t>
            </w:r>
          </w:p>
          <w:p w14:paraId="4D3A0F4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88855" w14:textId="77777777" w:rsidR="00BD29E4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/</w:t>
            </w:r>
          </w:p>
          <w:p w14:paraId="1042FC8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F4E4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A648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EDF5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9E53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B511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1A3B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5C53ADD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A2E0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53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3CAB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5572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C55B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2423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45E2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D96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00DD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017F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472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EC67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52C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339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54A0A44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18A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39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EE64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53EA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19F7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EF89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5FF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3A5F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3810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A94A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5CF1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977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A2D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6F56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15D0FDF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961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24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60D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4DC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B0A4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46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8529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4724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9D7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369A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E9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AADE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648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5ABE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62E61A6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A901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9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5B8A3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9249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DE42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7E0C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6F5F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66C4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BDF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44C3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DDF3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9CC2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AA9D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2B8F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1C77A50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5048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22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CA11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DB42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BF5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781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1F7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803A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0360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615D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DA4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4B59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77B1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9C00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601569AE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1EB8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15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4B36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2E30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BC23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6361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954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CA9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0AC8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71D7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3470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8089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D91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9412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69E1D9F6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4235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18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508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6DED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F1CB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9C8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E969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7E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887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124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90D9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ADF6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36D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936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6D9C4B1F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3AEE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Zm00001d024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9830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546D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C6E8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9CE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8FA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DBAD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5185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41D8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D559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D59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634D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8D5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2834C5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AE2A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49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67E1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BBC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8F1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93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240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9A73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0B0B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723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3541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DB28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6930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4216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04571EE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51F4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5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D563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102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3097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F6E9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1F4C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7C43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04B7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C4FB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71B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8BA8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2A2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31B3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408AE534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9B10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3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83D78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AF0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1B1A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9930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A96A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BBC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31E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5B4D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6B09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12B3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4DE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635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4E95BE63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7E05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3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7663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A282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FD0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7FC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43D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86D7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B55D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6E5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D247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DD46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836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F14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0463B79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5BB46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95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E481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F93A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F976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107D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/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5A0E3" w14:textId="77777777" w:rsidR="00BD29E4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7/</w:t>
            </w:r>
          </w:p>
          <w:p w14:paraId="0F39F4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AF8B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723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B8F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C7C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9F44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D69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5F8B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0918258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5C77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25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0C90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D44B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1519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500A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7C45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5039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8AA8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2C6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AA9D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25C0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2020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1C2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31E8181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4C2C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5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1F7A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5CE8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FFDC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8CAF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F144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9207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F2B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C744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4AF9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1F74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043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A04D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000EC45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1642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3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CFE2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FA01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CB45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E893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25A7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96F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3E0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47AE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3E1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DA3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52BF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5C26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2C847F92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50C0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9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3C6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3F7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D3E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73CA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FDC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5BF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4EB2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D12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399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3F69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33E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B38F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3C41184F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ECDD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57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AE1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25AE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4D9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F19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86C1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6B61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A27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990D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73BD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F5A8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FF7E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42F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2DA0919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E5DF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500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7FA0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030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E9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08E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13AF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F87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189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61B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7B10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F239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4839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F7F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13160EA5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E96B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9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9A9A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F239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55E9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1DE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C02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FED8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8840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E861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E30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6C3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B38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DB1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42ED958F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C7FE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48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579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54A0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5AB2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41B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EA7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868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71AA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EC1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CCDC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42C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A7D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9B4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5134F4C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F739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36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1CC6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C85B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34B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46B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F29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95A1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1CA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36E5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DFEC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461E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D931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FE87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02C24A86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FDCF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06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06E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342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193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CD9F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2151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F2C8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D15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3E4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B542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78AD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763C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BB02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35AEB87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1B58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503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E7E8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AED/Q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9A4B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C55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97C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4145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2D28">
              <w:rPr>
                <w:rFonts w:ascii="Calibri" w:hAnsi="Calibri" w:cs="Calibr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D3B3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2D28">
              <w:rPr>
                <w:rFonts w:ascii="Calibri" w:hAnsi="Calibri"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5EFF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2E28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8C65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7A3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30D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8AB2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3047033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9DB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47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06EA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3122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D612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F07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D48B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90D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135D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B64D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8E0D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F27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49E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9D59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06D415D3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14D0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52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448E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87F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B65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B115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CEC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9EE9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342D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720A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2AA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AC73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8CA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CA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06CF0A4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EDE3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4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D3B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DDA7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1D50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72FD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1FB1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B0BA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057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AE5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2BA8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FF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9DE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2D9E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7663344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191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0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420A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69C3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2A35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52D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4D7B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3F20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9B88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40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3F51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E71A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C2A0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443A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0EFE828D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8875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Zm00001d0403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DEE66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FA34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8E8E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B287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CAC4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934F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1010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05C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478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8EA5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2FA9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B39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6F1F38CC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3200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3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FBCD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BCB2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BBE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FAA1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C641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94B6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EA85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C664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4BE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58BA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C2C8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6E0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08B6BB64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2D3F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63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375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322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B5CA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D7D4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B0E9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7B5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5B94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2145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319E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C9A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890E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C2FE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75B5B23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923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7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2C3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2D4F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1A38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C80E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597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8D06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04B3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2A5F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4FF7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96E3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71D9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6CDE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3CFE78B2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1E02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2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6C9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1C5F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3DBD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665E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1419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E077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0156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CF5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CC6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B5F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BE61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7171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46628FBD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91CB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50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F0FA4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7CFC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B174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EC2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BA8A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CF2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146E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A204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102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38E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7D6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1652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6FA82EFD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1283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32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FB42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C3B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3309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1D0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E6FA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E2DD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5DB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8884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FFDB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5B9C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3F7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A43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090EEDA2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F807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5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140D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1FEA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3387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AFBD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08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3BCC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EF56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CCE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9900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6919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D1BA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B044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1FA6F68E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F264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74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8E7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2642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97FB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47A5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77CE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EB30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6237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D6C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897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1C0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464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B57E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9088D46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D78A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9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B95E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2D84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0AE7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27A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733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4FC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419A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C4E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3E7E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53B4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0C87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799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63E532DD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09DC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28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0E188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183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C37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F586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EE73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82E2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032F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0E80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3A4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E88E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810F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EB86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68B64A3B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D3441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23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980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6118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BB74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3A21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4C0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5E2B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69B4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F0F9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DAD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8380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93B0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B66D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4CC04AD7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AB5B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7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AFA9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228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E93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B29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EDC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912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B94C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7757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1B0D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A0FC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D3AA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043A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110544A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E68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246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D3B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AB57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FFB0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E3E3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5BBC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21F3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F50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8B1C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A28B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9D2F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04F8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81ED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455812BB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6927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38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D4E4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1918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7B7E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57E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6397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7653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1F64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9D5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EF2F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CDDE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ABD4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B05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01B6DA9F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5AB6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7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BDC98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AA35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803B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3A2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C11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C5D8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2F1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4EC9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4FEC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FBCC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B563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A5E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547E032A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C17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94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5C9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9DB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706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9B8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2C6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9867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8BC3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E8F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3B2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8FE7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F70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41D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11BB0FA6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C513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9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F848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5D6A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54B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4787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DD0E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43B2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E566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69F3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5DD7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D13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CE56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A542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1741185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3FE9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431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BA66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C71D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776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C9CD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7F3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CAD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236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6D3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C63A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70EA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8E29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AC7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200D19A1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1118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87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B4057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159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8D60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7059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F075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799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03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4ABB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9D4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CE5D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A1C0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332B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58B264A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D013E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5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57380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CD66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9423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D54C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A1D4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0FA9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B351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C92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477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5A00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A34A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65A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6071AB7F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B275D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Zm00001d0417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016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DF9A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079C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D956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416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FA9A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826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9E9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C33A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5EF2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5479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87F8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40D3E9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D033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514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1849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94BE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0F6A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2CDB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BB5A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5D53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256E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CE2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F77A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F40B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201D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DAE1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7C379A53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604B6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061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F914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745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B52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402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8434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DC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D5D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C71A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7BB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0A5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7B20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58B2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1F968D6D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84F78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Zm00001d0518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DAF66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E98D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9960A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DF11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7226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F867C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1E5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29FA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4AE0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517E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350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95E6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0B2F17BC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4E8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185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CF1B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1EA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E5FB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A6C5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AE0F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4D5F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6E9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E9FB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2370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5D193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5B98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95E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D29E4" w:rsidRPr="00402B8B" w14:paraId="73823252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E3AD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22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46F79" w14:textId="77777777" w:rsidR="00BD29E4" w:rsidRPr="00402B8B" w:rsidRDefault="00BD29E4" w:rsidP="00B23AD4">
            <w:pPr>
              <w:rPr>
                <w:rFonts w:ascii="Calibri" w:hAnsi="Calibri" w:cs="Calibri"/>
                <w:color w:val="434343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434343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54A3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D61A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CBB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C093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65B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DC6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707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1431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71DA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A2D4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7FF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78332780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15CE9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Zm00001d039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50DA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89ED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DAF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865B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2173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1394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174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D11E1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ADB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C428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61A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16D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485C46B6" w14:textId="77777777" w:rsidTr="00B23AD4">
        <w:trPr>
          <w:trHeight w:val="31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F4612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5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0205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A5FB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F0E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3DC2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8E88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A54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DB7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28C86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A2C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A68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8864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30CBB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</w:tr>
      <w:tr w:rsidR="00BD29E4" w:rsidRPr="00402B8B" w14:paraId="469E137C" w14:textId="77777777" w:rsidTr="00B23AD4">
        <w:trPr>
          <w:trHeight w:val="525"/>
          <w:jc w:val="center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199CC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Zm00001d0373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5ED3F" w14:textId="77777777" w:rsidR="00BD29E4" w:rsidRPr="00402B8B" w:rsidRDefault="00BD29E4" w:rsidP="00B23A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Gene T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B3DF7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E96D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BB305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F9809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88D94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C276E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776F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FBA5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B528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8BE42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2B8B">
              <w:rPr>
                <w:rFonts w:ascii="Calibri" w:hAnsi="Calibri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C7F0" w14:textId="77777777" w:rsidR="00BD29E4" w:rsidRPr="00402B8B" w:rsidRDefault="00BD29E4" w:rsidP="00B23A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3E0FFC36" w14:textId="77777777" w:rsidR="00424899" w:rsidRDefault="00424899"/>
    <w:sectPr w:rsidR="00424899" w:rsidSect="00BD29E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E4"/>
    <w:rsid w:val="00424899"/>
    <w:rsid w:val="00522074"/>
    <w:rsid w:val="007E160D"/>
    <w:rsid w:val="00AD5B04"/>
    <w:rsid w:val="00B7354C"/>
    <w:rsid w:val="00BD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92AC1"/>
  <w14:defaultImageDpi w14:val="32767"/>
  <w15:chartTrackingRefBased/>
  <w15:docId w15:val="{F43E79E5-90CA-9047-A9D5-1A7FC026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29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2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17T15:51:00Z</dcterms:created>
  <dcterms:modified xsi:type="dcterms:W3CDTF">2019-10-17T18:23:00Z</dcterms:modified>
</cp:coreProperties>
</file>